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046" w:rsidRPr="008B7957" w:rsidRDefault="00E66046" w:rsidP="00E660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79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:rsidR="00E66046" w:rsidRPr="008B7957" w:rsidRDefault="00E66046" w:rsidP="00E660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66046" w:rsidRDefault="004A0144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4A0144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Complete mitochondrial genome of the southern painted turtle (</w:t>
      </w:r>
      <w:r w:rsidRPr="004A0144">
        <w:rPr>
          <w:rFonts w:ascii="Times New Roman" w:hAnsi="Times New Roman" w:cs="Times New Roman"/>
          <w:b/>
          <w:i/>
          <w:color w:val="000000" w:themeColor="text1"/>
          <w:sz w:val="32"/>
          <w:szCs w:val="24"/>
        </w:rPr>
        <w:t>Chrysemys dorsalis</w:t>
      </w:r>
      <w:r w:rsidRPr="004A0144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, Testudines: Emydidae) in Korea.</w:t>
      </w:r>
    </w:p>
    <w:p w:rsidR="004A0144" w:rsidRPr="008B7957" w:rsidRDefault="004A0144" w:rsidP="00E6604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A0144" w:rsidRPr="004A0144" w:rsidRDefault="00D96E3E" w:rsidP="004A014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6E3E">
        <w:rPr>
          <w:rFonts w:ascii="Times New Roman" w:hAnsi="Times New Roman" w:cs="Times New Roman"/>
          <w:color w:val="000000" w:themeColor="text1"/>
          <w:sz w:val="24"/>
          <w:szCs w:val="24"/>
        </w:rPr>
        <w:t>Ye-Eun Ji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4A0144" w:rsidRPr="004A01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Kyung-Hee Park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*, Jae-Hyuk Choi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E0380" w:rsidRPr="004A01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aehong Park</w:t>
      </w:r>
      <w:r w:rsidR="004E0380" w:rsidRPr="004E03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4E0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Ha-Cheol Sung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c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, Dong-Hyun Lee</w:t>
      </w:r>
      <w:r w:rsidR="004A0144"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c</w:t>
      </w:r>
    </w:p>
    <w:p w:rsidR="00E66046" w:rsidRPr="00D96E3E" w:rsidRDefault="00E66046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Biological Sciences and Biotechnology Graduate School, Chonnam National University, Gwangju, Korea; 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earch Center of Ecomimetics, Chonnam National University, Gwangju, Korea; 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logical Sciences, College of Natural Sciences, Chonnam National University, Gwangju, Korea</w:t>
      </w: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>*These authors contributed equally to this work.</w:t>
      </w: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ACT</w:t>
      </w:r>
    </w:p>
    <w:p w:rsidR="004A0144" w:rsidRDefault="00E66046" w:rsidP="004A014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>Ha-Cheol Sung (shcol2002@jnu.ac.kr); Dong-Hyun Lee (donghyunlee73@jnu.ac.kr); Department of Biological Sciences, College of Natural Sciences, Chonnam National University, 77, Yongbong-ro, Buk-gu, Gwangju</w:t>
      </w:r>
      <w:r w:rsidR="000D7A2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Start w:id="0" w:name="_GoBack"/>
      <w:bookmarkEnd w:id="0"/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1186, Korea</w:t>
      </w:r>
    </w:p>
    <w:p w:rsidR="004A0144" w:rsidRDefault="004A014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A0144" w:rsidRPr="004A0144" w:rsidRDefault="000D7A25" w:rsidP="004A014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225.4pt">
            <v:imagedata r:id="rId6" o:title="South_coverage"/>
          </v:shape>
        </w:pict>
      </w:r>
    </w:p>
    <w:p w:rsidR="00E66046" w:rsidRDefault="00E66046">
      <w:pPr>
        <w:rPr>
          <w:rFonts w:ascii="Times New Roman" w:hAnsi="Times New Roman" w:cs="Times New Roman"/>
        </w:rPr>
      </w:pPr>
    </w:p>
    <w:p w:rsidR="00E66046" w:rsidRPr="00670198" w:rsidRDefault="00E66046">
      <w:pPr>
        <w:rPr>
          <w:rFonts w:ascii="Times New Roman" w:hAnsi="Times New Roman" w:cs="Times New Roman"/>
          <w:sz w:val="22"/>
        </w:rPr>
      </w:pPr>
      <w:r w:rsidRPr="00E66046">
        <w:rPr>
          <w:rFonts w:ascii="Times New Roman" w:hAnsi="Times New Roman" w:cs="Times New Roman"/>
          <w:b/>
          <w:sz w:val="22"/>
        </w:rPr>
        <w:t>Supplementary Figure 1.</w:t>
      </w:r>
      <w:r w:rsidR="00670198">
        <w:rPr>
          <w:rFonts w:ascii="Times New Roman" w:hAnsi="Times New Roman" w:cs="Times New Roman"/>
          <w:b/>
          <w:sz w:val="22"/>
        </w:rPr>
        <w:t xml:space="preserve"> </w:t>
      </w:r>
      <w:r w:rsidR="00670198">
        <w:rPr>
          <w:rFonts w:ascii="Times New Roman" w:hAnsi="Times New Roman" w:cs="Times New Roman"/>
          <w:sz w:val="22"/>
        </w:rPr>
        <w:t xml:space="preserve">Coverage depth map of </w:t>
      </w:r>
      <w:r w:rsidR="00670198" w:rsidRPr="00670198">
        <w:rPr>
          <w:rFonts w:ascii="Times New Roman" w:hAnsi="Times New Roman" w:cs="Times New Roman"/>
          <w:i/>
          <w:sz w:val="22"/>
        </w:rPr>
        <w:t xml:space="preserve">Chrysemys </w:t>
      </w:r>
      <w:r w:rsidR="004A0144">
        <w:rPr>
          <w:rFonts w:ascii="Times New Roman" w:hAnsi="Times New Roman" w:cs="Times New Roman"/>
          <w:i/>
          <w:sz w:val="22"/>
        </w:rPr>
        <w:t>dorsalis</w:t>
      </w:r>
      <w:r w:rsidR="00670198">
        <w:rPr>
          <w:rFonts w:ascii="Times New Roman" w:hAnsi="Times New Roman" w:cs="Times New Roman"/>
          <w:sz w:val="22"/>
        </w:rPr>
        <w:t>.</w:t>
      </w:r>
    </w:p>
    <w:sectPr w:rsidR="00E66046" w:rsidRPr="006701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16F0" w:rsidRDefault="002316F0" w:rsidP="00E66046">
      <w:pPr>
        <w:spacing w:after="0" w:line="240" w:lineRule="auto"/>
      </w:pPr>
      <w:r>
        <w:separator/>
      </w:r>
    </w:p>
  </w:endnote>
  <w:endnote w:type="continuationSeparator" w:id="0">
    <w:p w:rsidR="002316F0" w:rsidRDefault="002316F0" w:rsidP="00E66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16F0" w:rsidRDefault="002316F0" w:rsidP="00E66046">
      <w:pPr>
        <w:spacing w:after="0" w:line="240" w:lineRule="auto"/>
      </w:pPr>
      <w:r>
        <w:separator/>
      </w:r>
    </w:p>
  </w:footnote>
  <w:footnote w:type="continuationSeparator" w:id="0">
    <w:p w:rsidR="002316F0" w:rsidRDefault="002316F0" w:rsidP="00E66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1E"/>
    <w:rsid w:val="00085C51"/>
    <w:rsid w:val="000D7A25"/>
    <w:rsid w:val="002316F0"/>
    <w:rsid w:val="004A0144"/>
    <w:rsid w:val="004E0380"/>
    <w:rsid w:val="005F6B1E"/>
    <w:rsid w:val="00670198"/>
    <w:rsid w:val="008E4FCE"/>
    <w:rsid w:val="009B39D5"/>
    <w:rsid w:val="00B23C47"/>
    <w:rsid w:val="00D93062"/>
    <w:rsid w:val="00D96E3E"/>
    <w:rsid w:val="00DF33D8"/>
    <w:rsid w:val="00E6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208B0"/>
  <w15:chartTrackingRefBased/>
  <w15:docId w15:val="{AEB25FA2-E0AA-4E99-9D84-D9B482E5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0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0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6046"/>
  </w:style>
  <w:style w:type="paragraph" w:styleId="a4">
    <w:name w:val="footer"/>
    <w:basedOn w:val="a"/>
    <w:link w:val="Char0"/>
    <w:uiPriority w:val="99"/>
    <w:unhideWhenUsed/>
    <w:rsid w:val="00E660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6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Lab 4</dc:creator>
  <cp:keywords/>
  <dc:description/>
  <cp:lastModifiedBy>DL Lab 4</cp:lastModifiedBy>
  <cp:revision>7</cp:revision>
  <dcterms:created xsi:type="dcterms:W3CDTF">2023-07-25T07:44:00Z</dcterms:created>
  <dcterms:modified xsi:type="dcterms:W3CDTF">2023-08-03T08:21:00Z</dcterms:modified>
</cp:coreProperties>
</file>